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dditional f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ile 5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Chi-square t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75" w:beforeAutospacing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66675</wp:posOffset>
                </wp:positionH>
                <wp:positionV relativeFrom="paragraph">
                  <wp:posOffset>245110</wp:posOffset>
                </wp:positionV>
                <wp:extent cx="5408295" cy="6985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076325" y="1357630"/>
                          <a:ext cx="5408295" cy="69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5.25pt;margin-top:19.3pt;height:0.55pt;width:425.85pt;z-index:251658240;mso-width-relative:page;mso-height-relative:page;" filled="f" stroked="t" coordsize="21600,21600" o:gfxdata="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</w:p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488950</wp:posOffset>
                      </wp:positionV>
                      <wp:extent cx="5415280" cy="6985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76325" y="1847215"/>
                                <a:ext cx="5415280" cy="69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25pt;margin-top:38.5pt;height:0.55pt;width:426.4pt;z-index:251659264;mso-width-relative:page;mso-height-relative:page;" filled="f" stroked="t" coordsize="21600,21600" o:gfxdata="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GiY3nbYAAAACQEAAA8AAAAAAAAA&#10;AQAgAAAAIgAAAGRycy9kb3ducmV2LnhtbFBLAQIUABQAAAAIAIdO4kD6Ljiv2AEAAHIDAAAOAAAA&#10;AAAAAAEAIAAAACcBAABkcnMvZTJvRG9jLnhtbFBLBQYAAAAABgAGAFkBAABx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χ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df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P 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3.3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g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5.38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lt; 0.05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4.2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lt; 0.05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5.9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lt; 0.05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4.32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lt; 0.05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3.9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lt; 0.05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9.90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lt; 0.01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489585</wp:posOffset>
                      </wp:positionV>
                      <wp:extent cx="5401945" cy="6985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1089660" y="5534025"/>
                                <a:ext cx="5401945" cy="698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-4.2pt;margin-top:38.55pt;height:0.55pt;width:425.35pt;z-index:251660288;mso-width-relative:page;mso-height-relative:page;" filled="f" stroked="t" coordsize="21600,21600" o:gfxdata="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EsjLbTXAAAACAEAAA8A&#10;AAAAAAAAAQAgAAAAIgAAAGRycy9kb3ducmV2LnhtbFBLAQIUABQAAAAIAIdO4kB4Eitj3wEAAHwD&#10;AAAOAAAAAAAAAAEAIAAAACYBAABkcnMvZTJvRG9jLnhtbFBLBQYAAAAABgAGAFkBAAB3BQAAAAA=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5.9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&lt; 0.0001</w:t>
            </w:r>
          </w:p>
          <w:p>
            <w:pPr>
              <w:keepNext w:val="0"/>
              <w:keepLines w:val="0"/>
              <w:widowControl/>
              <w:suppressLineNumbers w:val="0"/>
              <w:spacing w:before="75" w:beforeAutospacing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75" w:beforeAutospacing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shd w:val="clear" w:fill="FFFFFF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6F03A9"/>
    <w:rsid w:val="2FC050B2"/>
    <w:rsid w:val="370A1AA8"/>
    <w:rsid w:val="545343B3"/>
    <w:rsid w:val="62B97273"/>
    <w:rsid w:val="6E6F03A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16:22:00Z</dcterms:created>
  <dc:creator>huangyun</dc:creator>
  <cp:lastModifiedBy>huangyun</cp:lastModifiedBy>
  <dcterms:modified xsi:type="dcterms:W3CDTF">2017-08-09T22:26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